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6C9D2" w14:textId="4FFB1B80" w:rsidR="00925283" w:rsidRPr="009204A4" w:rsidRDefault="009204A4" w:rsidP="001E683C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204A4">
        <w:rPr>
          <w:rFonts w:ascii="Times New Roman" w:hAnsi="Times New Roman" w:cs="Times New Roman"/>
          <w:b/>
          <w:sz w:val="32"/>
          <w:szCs w:val="32"/>
        </w:rPr>
        <w:t xml:space="preserve">Supplementary file 1: </w:t>
      </w:r>
      <w:r w:rsidRPr="009204A4">
        <w:rPr>
          <w:rFonts w:ascii="Times New Roman" w:hAnsi="Times New Roman" w:cs="Times New Roman"/>
          <w:bCs/>
          <w:sz w:val="32"/>
          <w:szCs w:val="32"/>
        </w:rPr>
        <w:t>COVID-19 Related Mental Health Burdens: Impact of Educational Level and Relationship Status among Low-Income Earners of Western Uganda</w:t>
      </w:r>
    </w:p>
    <w:p w14:paraId="68095D92" w14:textId="77777777" w:rsidR="00260EAB" w:rsidRPr="001E683C" w:rsidRDefault="00260EAB" w:rsidP="001E683C">
      <w:pPr>
        <w:spacing w:after="0" w:line="240" w:lineRule="auto"/>
        <w:rPr>
          <w:rFonts w:cstheme="minorHAnsi"/>
        </w:rPr>
        <w:sectPr w:rsidR="00260EAB" w:rsidRPr="001E683C" w:rsidSect="00F030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57938A" w14:textId="0DDC69BE" w:rsidR="00B87067" w:rsidRPr="007C7BFD" w:rsidRDefault="00692B1A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.</w:t>
      </w:r>
      <w:r w:rsidRPr="007C7BFD">
        <w:rPr>
          <w:rFonts w:ascii="Times New Roman" w:hAnsi="Times New Roman" w:cs="Times New Roman"/>
          <w:sz w:val="24"/>
          <w:szCs w:val="24"/>
        </w:rPr>
        <w:tab/>
      </w:r>
      <w:r w:rsidR="001F28CB" w:rsidRPr="007C7BFD">
        <w:rPr>
          <w:rFonts w:ascii="Times New Roman" w:hAnsi="Times New Roman" w:cs="Times New Roman"/>
          <w:sz w:val="24"/>
          <w:szCs w:val="24"/>
        </w:rPr>
        <w:t>Sex</w:t>
      </w:r>
      <w:r w:rsidR="00B87067" w:rsidRPr="007C7B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C3E562" w14:textId="77777777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243A8AF" w14:textId="77777777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Fema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8AB1160" w14:textId="77777777" w:rsidR="00B87067" w:rsidRPr="007C7BFD" w:rsidRDefault="00692B1A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.</w:t>
      </w:r>
      <w:r w:rsidRPr="007C7BFD">
        <w:rPr>
          <w:rFonts w:ascii="Times New Roman" w:hAnsi="Times New Roman" w:cs="Times New Roman"/>
          <w:sz w:val="24"/>
          <w:szCs w:val="24"/>
        </w:rPr>
        <w:tab/>
      </w:r>
      <w:r w:rsidR="00B87067" w:rsidRPr="007C7BFD">
        <w:rPr>
          <w:rFonts w:ascii="Times New Roman" w:hAnsi="Times New Roman" w:cs="Times New Roman"/>
          <w:sz w:val="24"/>
          <w:szCs w:val="24"/>
        </w:rPr>
        <w:t>Age</w:t>
      </w:r>
      <w:r w:rsidR="00260EAB" w:rsidRPr="007C7BFD">
        <w:rPr>
          <w:rFonts w:ascii="Times New Roman" w:hAnsi="Times New Roman" w:cs="Times New Roman"/>
          <w:sz w:val="24"/>
          <w:szCs w:val="24"/>
        </w:rPr>
        <w:t>__________</w:t>
      </w:r>
    </w:p>
    <w:p w14:paraId="75C65482" w14:textId="77777777" w:rsidR="00B87067" w:rsidRPr="007C7BFD" w:rsidRDefault="00692B1A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3.</w:t>
      </w:r>
      <w:r w:rsidRPr="007C7BFD">
        <w:rPr>
          <w:rFonts w:ascii="Times New Roman" w:hAnsi="Times New Roman" w:cs="Times New Roman"/>
          <w:sz w:val="24"/>
          <w:szCs w:val="24"/>
        </w:rPr>
        <w:tab/>
      </w:r>
      <w:r w:rsidR="00B87067" w:rsidRPr="007C7BFD">
        <w:rPr>
          <w:rFonts w:ascii="Times New Roman" w:hAnsi="Times New Roman" w:cs="Times New Roman"/>
          <w:sz w:val="24"/>
          <w:szCs w:val="24"/>
        </w:rPr>
        <w:t>Educational status</w:t>
      </w:r>
    </w:p>
    <w:p w14:paraId="54A4E7C0" w14:textId="7EDFF013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Primary level</w:t>
      </w:r>
      <w:r w:rsidR="009204A4" w:rsidRPr="007C7B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55B9993" w14:textId="700A0F2C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Secondary level</w:t>
      </w:r>
      <w:r w:rsidR="009204A4" w:rsidRPr="007C7B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61F7AAA" w14:textId="4CF4F801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Tertiary level</w:t>
      </w:r>
      <w:r w:rsidR="009204A4" w:rsidRPr="007C7B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0B19290" w14:textId="77777777" w:rsidR="00B87067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 forma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education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750911A" w14:textId="77777777" w:rsidR="00B87067" w:rsidRPr="007C7BFD" w:rsidRDefault="00692B1A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4.</w:t>
      </w:r>
      <w:r w:rsidRPr="007C7BFD">
        <w:rPr>
          <w:rFonts w:ascii="Times New Roman" w:hAnsi="Times New Roman" w:cs="Times New Roman"/>
          <w:sz w:val="24"/>
          <w:szCs w:val="24"/>
        </w:rPr>
        <w:tab/>
      </w:r>
      <w:r w:rsidR="00B87067" w:rsidRPr="007C7BFD">
        <w:rPr>
          <w:rFonts w:ascii="Times New Roman" w:hAnsi="Times New Roman" w:cs="Times New Roman"/>
          <w:sz w:val="24"/>
          <w:szCs w:val="24"/>
        </w:rPr>
        <w:t>Marital status</w:t>
      </w:r>
    </w:p>
    <w:p w14:paraId="18DB76C7" w14:textId="77777777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Sing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6686C16" w14:textId="77777777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rri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F075FE2" w14:textId="77777777" w:rsidR="00B87067" w:rsidRPr="007C7BFD" w:rsidRDefault="00B8706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Separa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8F63D6A" w14:textId="77777777" w:rsidR="00847C94" w:rsidRPr="007C7BFD" w:rsidRDefault="00D459FE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widow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99EDCF4" w14:textId="77777777" w:rsidR="00847C94" w:rsidRPr="007C7BFD" w:rsidRDefault="00847C94" w:rsidP="001E683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8F677D" w14:textId="77777777" w:rsidR="00847C94" w:rsidRPr="007C7BFD" w:rsidRDefault="00847C94" w:rsidP="001E683C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7BFD">
        <w:rPr>
          <w:rFonts w:ascii="Times New Roman" w:hAnsi="Times New Roman" w:cs="Times New Roman"/>
          <w:b/>
          <w:sz w:val="24"/>
          <w:szCs w:val="24"/>
        </w:rPr>
        <w:t>ASSESSMENT OF MENTAL HEALTH CARE AWARENESS</w:t>
      </w:r>
    </w:p>
    <w:p w14:paraId="1E820100" w14:textId="77777777" w:rsidR="00B87067" w:rsidRPr="007C7BFD" w:rsidRDefault="00692B1A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5.</w:t>
      </w:r>
      <w:r w:rsidRPr="007C7BFD">
        <w:rPr>
          <w:rFonts w:ascii="Times New Roman" w:hAnsi="Times New Roman" w:cs="Times New Roman"/>
          <w:sz w:val="24"/>
          <w:szCs w:val="24"/>
        </w:rPr>
        <w:tab/>
      </w:r>
      <w:r w:rsidR="009A22BA" w:rsidRPr="007C7BFD">
        <w:rPr>
          <w:rFonts w:ascii="Times New Roman" w:hAnsi="Times New Roman" w:cs="Times New Roman"/>
          <w:sz w:val="24"/>
          <w:szCs w:val="24"/>
        </w:rPr>
        <w:t>Do you know what mental health care is?</w:t>
      </w:r>
    </w:p>
    <w:p w14:paraId="7C6D27A0" w14:textId="77777777" w:rsidR="009A22BA" w:rsidRPr="007C7BFD" w:rsidRDefault="009A22B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2962209" w14:textId="77777777" w:rsidR="009A22BA" w:rsidRPr="007C7BFD" w:rsidRDefault="009A22B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4A45EF4" w14:textId="77777777" w:rsidR="00847C94" w:rsidRPr="007C7BFD" w:rsidRDefault="00847C9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6.</w:t>
      </w:r>
      <w:r w:rsidRPr="007C7BFD">
        <w:rPr>
          <w:rFonts w:ascii="Times New Roman" w:hAnsi="Times New Roman" w:cs="Times New Roman"/>
          <w:sz w:val="24"/>
          <w:szCs w:val="24"/>
        </w:rPr>
        <w:tab/>
        <w:t>Do</w:t>
      </w:r>
      <w:r w:rsidR="002C5DB2" w:rsidRPr="007C7BFD">
        <w:rPr>
          <w:rFonts w:ascii="Times New Roman" w:hAnsi="Times New Roman" w:cs="Times New Roman"/>
          <w:sz w:val="24"/>
          <w:szCs w:val="24"/>
        </w:rPr>
        <w:t xml:space="preserve"> you know any facility in </w:t>
      </w:r>
      <w:r w:rsidR="00787984" w:rsidRPr="007C7BFD">
        <w:rPr>
          <w:rFonts w:ascii="Times New Roman" w:hAnsi="Times New Roman" w:cs="Times New Roman"/>
          <w:sz w:val="24"/>
          <w:szCs w:val="24"/>
        </w:rPr>
        <w:t xml:space="preserve">Uganda </w:t>
      </w:r>
      <w:r w:rsidRPr="007C7BFD">
        <w:rPr>
          <w:rFonts w:ascii="Times New Roman" w:hAnsi="Times New Roman" w:cs="Times New Roman"/>
          <w:sz w:val="24"/>
          <w:szCs w:val="24"/>
        </w:rPr>
        <w:t>where mental health care is provided?</w:t>
      </w:r>
    </w:p>
    <w:p w14:paraId="40DB8C83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1AA4E37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D87588A" w14:textId="77777777" w:rsidR="00847C94" w:rsidRPr="007C7BFD" w:rsidRDefault="00847C9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7.</w:t>
      </w:r>
      <w:r w:rsidRPr="007C7BFD">
        <w:rPr>
          <w:rFonts w:ascii="Times New Roman" w:hAnsi="Times New Roman" w:cs="Times New Roman"/>
          <w:sz w:val="24"/>
          <w:szCs w:val="24"/>
        </w:rPr>
        <w:tab/>
        <w:t>Is there a place in your locality where mental health care is provided?</w:t>
      </w:r>
    </w:p>
    <w:p w14:paraId="0C5C87B1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4CE57CF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B0B771F" w14:textId="77777777" w:rsidR="00847C94" w:rsidRPr="007C7BFD" w:rsidRDefault="00847C9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8.</w:t>
      </w:r>
      <w:r w:rsidRPr="007C7BFD">
        <w:rPr>
          <w:rFonts w:ascii="Times New Roman" w:hAnsi="Times New Roman" w:cs="Times New Roman"/>
          <w:sz w:val="24"/>
          <w:szCs w:val="24"/>
        </w:rPr>
        <w:tab/>
        <w:t>Do you have a pre-existing mental health challenge?</w:t>
      </w:r>
    </w:p>
    <w:p w14:paraId="51E58859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DAC9EFD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25C35E4" w14:textId="77777777" w:rsidR="00847C94" w:rsidRPr="007C7BFD" w:rsidRDefault="00847C9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ur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68C278B" w14:textId="77777777" w:rsidR="009A22BA" w:rsidRPr="007C7BFD" w:rsidRDefault="00847C9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9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0C7B74" w:rsidRPr="007C7BFD">
        <w:rPr>
          <w:rFonts w:ascii="Times New Roman" w:hAnsi="Times New Roman" w:cs="Times New Roman"/>
          <w:sz w:val="24"/>
          <w:szCs w:val="24"/>
        </w:rPr>
        <w:t>Which of the following mental health challenges applies to you?</w:t>
      </w:r>
    </w:p>
    <w:p w14:paraId="79D5F6C7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xiet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0693717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Depression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F733E80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Paranoia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331A9D7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Ange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ssu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34D61F7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Other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AB417CC" w14:textId="77777777" w:rsidR="00FD6CB3" w:rsidRPr="007C7BFD" w:rsidRDefault="00FD6CB3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vailab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A01E080" w14:textId="77777777" w:rsidR="00C14895" w:rsidRPr="007C7BFD" w:rsidRDefault="00C14895" w:rsidP="001E683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0E5DD9" w14:textId="77777777" w:rsidR="000C7B74" w:rsidRPr="007C7BFD" w:rsidRDefault="00847C9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0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0C7B74" w:rsidRPr="007C7BFD">
        <w:rPr>
          <w:rFonts w:ascii="Times New Roman" w:hAnsi="Times New Roman" w:cs="Times New Roman"/>
          <w:sz w:val="24"/>
          <w:szCs w:val="24"/>
        </w:rPr>
        <w:t>How do you handle your mental health challenge?</w:t>
      </w:r>
      <w:r w:rsidR="00E9176F" w:rsidRPr="007C7BF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E9176F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E9176F" w:rsidRPr="007C7BFD">
        <w:rPr>
          <w:rFonts w:ascii="Times New Roman" w:hAnsi="Times New Roman" w:cs="Times New Roman"/>
          <w:sz w:val="24"/>
          <w:szCs w:val="24"/>
        </w:rPr>
        <w:t xml:space="preserve"> one or more)</w:t>
      </w:r>
    </w:p>
    <w:p w14:paraId="23333563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Use of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edication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E93CB7C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Drinking alcohol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moking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6F260EA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Watch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ovi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B7CB711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Singing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dancing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A87DAA6" w14:textId="77777777" w:rsidR="002E054D" w:rsidRPr="007C7BFD" w:rsidRDefault="002E05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lastRenderedPageBreak/>
        <w:t xml:space="preserve">Bing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eating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8DBD31E" w14:textId="77777777" w:rsidR="00FD6CB3" w:rsidRPr="007C7BFD" w:rsidRDefault="00FD6CB3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other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43F044F" w14:textId="77777777" w:rsidR="000C7B74" w:rsidRPr="007C7BFD" w:rsidRDefault="000C7B7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ne of th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bov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0951F72" w14:textId="77777777" w:rsidR="00847C94" w:rsidRPr="007C7BFD" w:rsidRDefault="00847C94" w:rsidP="001E683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7BFD">
        <w:rPr>
          <w:rFonts w:ascii="Times New Roman" w:hAnsi="Times New Roman" w:cs="Times New Roman"/>
          <w:b/>
          <w:sz w:val="24"/>
          <w:szCs w:val="24"/>
        </w:rPr>
        <w:t xml:space="preserve">ASSESSMENT OF ANXIETY </w:t>
      </w:r>
      <w:r w:rsidR="00EB2C0B" w:rsidRPr="007C7BFD">
        <w:rPr>
          <w:rFonts w:ascii="Times New Roman" w:hAnsi="Times New Roman" w:cs="Times New Roman"/>
          <w:b/>
          <w:sz w:val="24"/>
          <w:szCs w:val="24"/>
        </w:rPr>
        <w:t>USING MODIFIED GAD</w:t>
      </w:r>
    </w:p>
    <w:p w14:paraId="43E41C99" w14:textId="77777777" w:rsidR="00B83813" w:rsidRPr="007C7BFD" w:rsidRDefault="00847C9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1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B83813" w:rsidRPr="007C7BFD">
        <w:rPr>
          <w:rFonts w:ascii="Times New Roman" w:hAnsi="Times New Roman" w:cs="Times New Roman"/>
          <w:sz w:val="24"/>
          <w:szCs w:val="24"/>
        </w:rPr>
        <w:t xml:space="preserve">Have you heard of </w:t>
      </w:r>
      <w:r w:rsidR="00313849" w:rsidRPr="007C7BFD">
        <w:rPr>
          <w:rFonts w:ascii="Times New Roman" w:hAnsi="Times New Roman" w:cs="Times New Roman"/>
          <w:sz w:val="24"/>
          <w:szCs w:val="24"/>
        </w:rPr>
        <w:t>any mental health</w:t>
      </w:r>
      <w:r w:rsidRPr="007C7BFD">
        <w:rPr>
          <w:rFonts w:ascii="Times New Roman" w:hAnsi="Times New Roman" w:cs="Times New Roman"/>
          <w:sz w:val="24"/>
          <w:szCs w:val="24"/>
        </w:rPr>
        <w:t xml:space="preserve"> challenge related to </w:t>
      </w:r>
      <w:r w:rsidR="00B83813" w:rsidRPr="007C7BFD">
        <w:rPr>
          <w:rFonts w:ascii="Times New Roman" w:hAnsi="Times New Roman" w:cs="Times New Roman"/>
          <w:sz w:val="24"/>
          <w:szCs w:val="24"/>
        </w:rPr>
        <w:t>Covid-19 before?</w:t>
      </w:r>
    </w:p>
    <w:p w14:paraId="2129FEAA" w14:textId="77777777" w:rsidR="00B83813" w:rsidRPr="007C7BFD" w:rsidRDefault="00B83813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31B7481" w14:textId="77777777" w:rsidR="00B83813" w:rsidRPr="007C7BFD" w:rsidRDefault="00B83813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F517446" w14:textId="77777777" w:rsidR="00B83813" w:rsidRPr="007C7BFD" w:rsidRDefault="00AD78B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M</w:t>
      </w:r>
      <w:r w:rsidR="00B83813" w:rsidRPr="007C7BFD">
        <w:rPr>
          <w:rFonts w:ascii="Times New Roman" w:hAnsi="Times New Roman" w:cs="Times New Roman"/>
          <w:sz w:val="24"/>
          <w:szCs w:val="24"/>
        </w:rPr>
        <w:t>ayb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2E65B1F" w14:textId="77777777" w:rsidR="00AD78BA" w:rsidRPr="007C7BFD" w:rsidRDefault="00EB2C0B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2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Pr="007C7BFD">
        <w:rPr>
          <w:rFonts w:ascii="Times New Roman" w:hAnsi="Times New Roman" w:cs="Times New Roman"/>
          <w:sz w:val="24"/>
          <w:szCs w:val="24"/>
        </w:rPr>
        <w:t xml:space="preserve">How </w:t>
      </w:r>
      <w:r w:rsidR="00313849" w:rsidRPr="007C7BFD">
        <w:rPr>
          <w:rFonts w:ascii="Times New Roman" w:hAnsi="Times New Roman" w:cs="Times New Roman"/>
          <w:sz w:val="24"/>
          <w:szCs w:val="24"/>
        </w:rPr>
        <w:t>has</w:t>
      </w:r>
      <w:r w:rsidRPr="007C7BFD">
        <w:rPr>
          <w:rFonts w:ascii="Times New Roman" w:hAnsi="Times New Roman" w:cs="Times New Roman"/>
          <w:sz w:val="24"/>
          <w:szCs w:val="24"/>
        </w:rPr>
        <w:t xml:space="preserve"> the </w:t>
      </w:r>
      <w:r w:rsidR="00AD78BA" w:rsidRPr="007C7BFD">
        <w:rPr>
          <w:rFonts w:ascii="Times New Roman" w:hAnsi="Times New Roman" w:cs="Times New Roman"/>
          <w:sz w:val="24"/>
          <w:szCs w:val="24"/>
        </w:rPr>
        <w:t>Covid-19</w:t>
      </w:r>
      <w:r w:rsidRPr="007C7BFD">
        <w:rPr>
          <w:rFonts w:ascii="Times New Roman" w:hAnsi="Times New Roman" w:cs="Times New Roman"/>
          <w:sz w:val="24"/>
          <w:szCs w:val="24"/>
        </w:rPr>
        <w:t xml:space="preserve"> updates and stories globally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ffect</w:t>
      </w:r>
      <w:proofErr w:type="gramEnd"/>
      <w:r w:rsidRPr="007C7BFD">
        <w:rPr>
          <w:rFonts w:ascii="Times New Roman" w:hAnsi="Times New Roman" w:cs="Times New Roman"/>
          <w:sz w:val="24"/>
          <w:szCs w:val="24"/>
        </w:rPr>
        <w:t xml:space="preserve"> you</w:t>
      </w:r>
      <w:r w:rsidR="00AD78BA" w:rsidRPr="007C7BFD">
        <w:rPr>
          <w:rFonts w:ascii="Times New Roman" w:hAnsi="Times New Roman" w:cs="Times New Roman"/>
          <w:sz w:val="24"/>
          <w:szCs w:val="24"/>
        </w:rPr>
        <w:t>?</w:t>
      </w:r>
      <w:r w:rsidR="002C5DB2" w:rsidRPr="007C7BF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3A42AF38" w14:textId="77777777" w:rsidR="00AD78BA" w:rsidRPr="007C7BFD" w:rsidRDefault="00EB2C0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feel nervous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x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B48D3F5" w14:textId="77777777" w:rsidR="00AD78BA" w:rsidRPr="007C7BFD" w:rsidRDefault="00EB2C0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worri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3F824F7" w14:textId="77777777" w:rsidR="00AD78BA" w:rsidRPr="007C7BFD" w:rsidRDefault="00EB2C0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restless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leeples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1AECBBC" w14:textId="77777777" w:rsidR="00EB2C0B" w:rsidRPr="007C7BFD" w:rsidRDefault="00EB2C0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easily annoyed or irritable when some discusses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t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9CAA106" w14:textId="77777777" w:rsidR="00EB2C0B" w:rsidRPr="007C7BFD" w:rsidRDefault="00EB2C0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afraid I may becom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nfec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D901FB9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D1DE40E" w14:textId="77777777" w:rsidR="009213A8" w:rsidRPr="007C7BFD" w:rsidRDefault="00313849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3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9213A8" w:rsidRPr="007C7BFD">
        <w:rPr>
          <w:rFonts w:ascii="Times New Roman" w:hAnsi="Times New Roman" w:cs="Times New Roman"/>
          <w:sz w:val="24"/>
          <w:szCs w:val="24"/>
        </w:rPr>
        <w:t>Since C</w:t>
      </w:r>
      <w:r w:rsidR="00787984" w:rsidRPr="007C7BFD">
        <w:rPr>
          <w:rFonts w:ascii="Times New Roman" w:hAnsi="Times New Roman" w:cs="Times New Roman"/>
          <w:sz w:val="24"/>
          <w:szCs w:val="24"/>
        </w:rPr>
        <w:t>ovid-19 was confirmed in Uganda</w:t>
      </w:r>
      <w:r w:rsidR="009213A8" w:rsidRPr="007C7BFD">
        <w:rPr>
          <w:rFonts w:ascii="Times New Roman" w:hAnsi="Times New Roman" w:cs="Times New Roman"/>
          <w:sz w:val="24"/>
          <w:szCs w:val="24"/>
        </w:rPr>
        <w:t xml:space="preserve">, how much have you adhered to </w:t>
      </w:r>
      <w:r w:rsidR="00FD6CB3" w:rsidRPr="007C7BFD">
        <w:rPr>
          <w:rFonts w:ascii="Times New Roman" w:hAnsi="Times New Roman" w:cs="Times New Roman"/>
          <w:sz w:val="24"/>
          <w:szCs w:val="24"/>
        </w:rPr>
        <w:t xml:space="preserve">Ministry of Health </w:t>
      </w:r>
      <w:r w:rsidR="009213A8" w:rsidRPr="007C7BFD">
        <w:rPr>
          <w:rFonts w:ascii="Times New Roman" w:hAnsi="Times New Roman" w:cs="Times New Roman"/>
          <w:sz w:val="24"/>
          <w:szCs w:val="24"/>
        </w:rPr>
        <w:t>specified safety</w:t>
      </w:r>
    </w:p>
    <w:p w14:paraId="7EC2E3D8" w14:textId="77777777" w:rsidR="009213A8" w:rsidRPr="007C7BFD" w:rsidRDefault="009213A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obsessivel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5ABD1ED" w14:textId="77777777" w:rsidR="009213A8" w:rsidRPr="007C7BFD" w:rsidRDefault="009213A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moderatel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BA13FB2" w14:textId="77777777" w:rsidR="009213A8" w:rsidRPr="007C7BFD" w:rsidRDefault="009213A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slightl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4157E41" w14:textId="77777777" w:rsidR="009213A8" w:rsidRPr="007C7BFD" w:rsidRDefault="009213A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ur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79987B5" w14:textId="77777777" w:rsidR="002C5DB2" w:rsidRPr="007C7BFD" w:rsidRDefault="00313849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4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28579A" w:rsidRPr="007C7BFD">
        <w:rPr>
          <w:rFonts w:ascii="Times New Roman" w:hAnsi="Times New Roman" w:cs="Times New Roman"/>
          <w:sz w:val="24"/>
          <w:szCs w:val="24"/>
        </w:rPr>
        <w:t>How do you feel if you unconsciously fail to observe or adhere to the ministry of health specified safety guidelines</w:t>
      </w:r>
      <w:r w:rsidR="004219FF" w:rsidRPr="007C7BFD">
        <w:rPr>
          <w:rFonts w:ascii="Times New Roman" w:hAnsi="Times New Roman" w:cs="Times New Roman"/>
          <w:sz w:val="24"/>
          <w:szCs w:val="24"/>
        </w:rPr>
        <w:t>?</w:t>
      </w:r>
      <w:r w:rsidR="006D59E2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2C5DB2" w:rsidRPr="007C7BF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57F833F2" w14:textId="77777777" w:rsidR="0028579A" w:rsidRPr="007C7BFD" w:rsidRDefault="0028579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feel nervous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x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7EDBB3B" w14:textId="77777777" w:rsidR="0028579A" w:rsidRPr="007C7BFD" w:rsidRDefault="0028579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worri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634AAFD" w14:textId="77777777" w:rsidR="0028579A" w:rsidRPr="007C7BFD" w:rsidRDefault="0028579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restless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leeples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D907C9C" w14:textId="77777777" w:rsidR="0028579A" w:rsidRPr="007C7BFD" w:rsidRDefault="0028579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easily annoyed or irritable when some discusses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t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B093833" w14:textId="77777777" w:rsidR="0028579A" w:rsidRPr="007C7BFD" w:rsidRDefault="0028579A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afraid I may becom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nfec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BBDD9F6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D5F9F9C" w14:textId="77777777" w:rsidR="004219FF" w:rsidRPr="007C7BFD" w:rsidRDefault="00313849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5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4219FF" w:rsidRPr="007C7BFD">
        <w:rPr>
          <w:rFonts w:ascii="Times New Roman" w:hAnsi="Times New Roman" w:cs="Times New Roman"/>
          <w:sz w:val="24"/>
          <w:szCs w:val="24"/>
        </w:rPr>
        <w:t>Has the lockdown affected your source of income?</w:t>
      </w:r>
    </w:p>
    <w:p w14:paraId="087B1D95" w14:textId="77777777" w:rsidR="004219FF" w:rsidRPr="007C7BFD" w:rsidRDefault="004219F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62AA4FB" w14:textId="77777777" w:rsidR="004219FF" w:rsidRPr="007C7BFD" w:rsidRDefault="004219F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D0838CD" w14:textId="77777777" w:rsidR="004219FF" w:rsidRPr="007C7BFD" w:rsidRDefault="004219F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a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F7807FC" w14:textId="77777777" w:rsidR="002C5DB2" w:rsidRPr="007C7BFD" w:rsidRDefault="00313849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6.</w:t>
      </w:r>
      <w:r w:rsidRPr="007C7BFD">
        <w:rPr>
          <w:rFonts w:ascii="Times New Roman" w:hAnsi="Times New Roman" w:cs="Times New Roman"/>
          <w:sz w:val="24"/>
          <w:szCs w:val="24"/>
        </w:rPr>
        <w:tab/>
        <w:t>If the lockdown has affected your source of income, how does that make you feel?</w:t>
      </w:r>
      <w:r w:rsidR="006D59E2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2C5DB2" w:rsidRPr="007C7BFD">
        <w:rPr>
          <w:rFonts w:ascii="Times New Roman" w:hAnsi="Times New Roman" w:cs="Times New Roman"/>
          <w:sz w:val="24"/>
          <w:szCs w:val="24"/>
        </w:rPr>
        <w:t>(</w:t>
      </w:r>
      <w:r w:rsidR="00787984" w:rsidRPr="007C7BFD">
        <w:rPr>
          <w:rFonts w:ascii="Times New Roman" w:hAnsi="Times New Roman" w:cs="Times New Roman"/>
          <w:sz w:val="24"/>
          <w:szCs w:val="24"/>
        </w:rPr>
        <w:t>Tick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5AD71D85" w14:textId="77777777" w:rsidR="00313849" w:rsidRPr="007C7BFD" w:rsidRDefault="0031384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Make</w:t>
      </w:r>
      <w:r w:rsidR="00267FC0" w:rsidRPr="007C7BFD">
        <w:rPr>
          <w:rFonts w:ascii="Times New Roman" w:hAnsi="Times New Roman" w:cs="Times New Roman"/>
          <w:sz w:val="24"/>
          <w:szCs w:val="24"/>
        </w:rPr>
        <w:t>s</w:t>
      </w:r>
      <w:r w:rsidRPr="007C7BFD">
        <w:rPr>
          <w:rFonts w:ascii="Times New Roman" w:hAnsi="Times New Roman" w:cs="Times New Roman"/>
          <w:sz w:val="24"/>
          <w:szCs w:val="24"/>
        </w:rPr>
        <w:t xml:space="preserve"> me feel nervous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x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9946265" w14:textId="77777777" w:rsidR="00313849" w:rsidRPr="007C7BFD" w:rsidRDefault="0031384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worri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C8F5F76" w14:textId="77777777" w:rsidR="00313849" w:rsidRPr="007C7BFD" w:rsidRDefault="0031384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Makes me restless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leeples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34DF022" w14:textId="77777777" w:rsidR="00313849" w:rsidRPr="007C7BFD" w:rsidRDefault="0031384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Makes me afraid that I may lose my job</w:t>
      </w:r>
    </w:p>
    <w:p w14:paraId="20022005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C93273A" w14:textId="77777777" w:rsidR="00C71386" w:rsidRPr="007C7BFD" w:rsidRDefault="00C71386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549385" w14:textId="77777777" w:rsidR="00C71386" w:rsidRPr="007C7BFD" w:rsidRDefault="00C71386" w:rsidP="001E683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7BFD">
        <w:rPr>
          <w:rFonts w:ascii="Times New Roman" w:hAnsi="Times New Roman" w:cs="Times New Roman"/>
          <w:b/>
          <w:sz w:val="24"/>
          <w:szCs w:val="24"/>
        </w:rPr>
        <w:t>ASSESSMENT OF ANGER USING MODIFIED STAXI</w:t>
      </w:r>
      <w:r w:rsidR="00D16466" w:rsidRPr="007C7BFD">
        <w:rPr>
          <w:rFonts w:ascii="Times New Roman" w:hAnsi="Times New Roman" w:cs="Times New Roman"/>
          <w:b/>
          <w:sz w:val="24"/>
          <w:szCs w:val="24"/>
        </w:rPr>
        <w:t>-2</w:t>
      </w:r>
    </w:p>
    <w:p w14:paraId="3BAC18AD" w14:textId="77777777" w:rsidR="004219FF" w:rsidRPr="007C7BFD" w:rsidRDefault="00313849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7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4219FF" w:rsidRPr="007C7BFD">
        <w:rPr>
          <w:rFonts w:ascii="Times New Roman" w:hAnsi="Times New Roman" w:cs="Times New Roman"/>
          <w:sz w:val="24"/>
          <w:szCs w:val="24"/>
        </w:rPr>
        <w:t xml:space="preserve">How does the lockdown make you feel? </w:t>
      </w:r>
      <w:r w:rsidR="002C5DB2" w:rsidRPr="007C7BF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543B8A00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gr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B2A0416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r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5EB6A8D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like hitting or kicking something</w:t>
      </w:r>
    </w:p>
    <w:p w14:paraId="136383A9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lastRenderedPageBreak/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rrita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BBE951A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noy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96AF4D1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73EBED4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like break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thing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D2BC11A" w14:textId="77777777" w:rsidR="00E11C16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29BE67A" w14:textId="77777777" w:rsidR="002C5DB2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8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11C16" w:rsidRPr="007C7BFD">
        <w:rPr>
          <w:rFonts w:ascii="Times New Roman" w:hAnsi="Times New Roman" w:cs="Times New Roman"/>
          <w:sz w:val="24"/>
          <w:szCs w:val="24"/>
        </w:rPr>
        <w:t>If you are a parent with young children, how does this lockdown with little ones make you feel?</w:t>
      </w:r>
      <w:r w:rsidR="006D59E2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2C5DB2" w:rsidRPr="007C7BF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71E59CAD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gr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0B88832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r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24D96A5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like hitting or kicking something</w:t>
      </w:r>
    </w:p>
    <w:p w14:paraId="4598FF6C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rrita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98BB704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noy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FF8D3B2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7DE12D5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like break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thing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D852D94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pplicab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9324315" w14:textId="77777777" w:rsidR="002C5DB2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19</w:t>
      </w:r>
      <w:r w:rsidR="00C71386" w:rsidRPr="007C7BFD">
        <w:rPr>
          <w:rFonts w:ascii="Times New Roman" w:hAnsi="Times New Roman" w:cs="Times New Roman"/>
          <w:sz w:val="24"/>
          <w:szCs w:val="24"/>
        </w:rPr>
        <w:t>.</w:t>
      </w:r>
      <w:r w:rsidR="00C71386" w:rsidRPr="007C7BFD">
        <w:rPr>
          <w:rFonts w:ascii="Times New Roman" w:hAnsi="Times New Roman" w:cs="Times New Roman"/>
          <w:sz w:val="24"/>
          <w:szCs w:val="24"/>
        </w:rPr>
        <w:tab/>
        <w:t>Has the lockdown made the young children staying with you to spoil or break any household items and how does that make you feel?</w:t>
      </w:r>
      <w:r w:rsidR="00711C2F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AA1096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2C5DB2" w:rsidRPr="007C7BF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28445EF0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gr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1FADCA6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r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FEFC6BC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like hitting or kicking something</w:t>
      </w:r>
    </w:p>
    <w:p w14:paraId="5CA812DB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rrita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6E83F70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noy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6D68A67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F88354E" w14:textId="77777777" w:rsidR="00FE4E4D" w:rsidRPr="007C7BFD" w:rsidRDefault="00FE4E4D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like break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thing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771F1C3" w14:textId="77777777" w:rsidR="00FE4E4D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pplicab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954AC91" w14:textId="77777777" w:rsidR="00E11C16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0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11C16" w:rsidRPr="007C7BFD">
        <w:rPr>
          <w:rFonts w:ascii="Times New Roman" w:hAnsi="Times New Roman" w:cs="Times New Roman"/>
          <w:sz w:val="24"/>
          <w:szCs w:val="24"/>
        </w:rPr>
        <w:t>Have you been spending more on feeding during the lockdown?</w:t>
      </w:r>
    </w:p>
    <w:p w14:paraId="506D11A3" w14:textId="77777777" w:rsidR="00E11C16" w:rsidRPr="007C7BFD" w:rsidRDefault="00E11C16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34A87B0" w14:textId="77777777" w:rsidR="00E11C16" w:rsidRPr="007C7BFD" w:rsidRDefault="00E11C16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D442CDF" w14:textId="77777777" w:rsidR="00E11C16" w:rsidRPr="007C7BFD" w:rsidRDefault="00E11C16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ur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B7A613A" w14:textId="77777777" w:rsidR="002C5DB2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1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11C16" w:rsidRPr="007C7BFD">
        <w:rPr>
          <w:rFonts w:ascii="Times New Roman" w:hAnsi="Times New Roman" w:cs="Times New Roman"/>
          <w:sz w:val="24"/>
          <w:szCs w:val="24"/>
        </w:rPr>
        <w:t xml:space="preserve">If yes, how does that make you feel? </w:t>
      </w:r>
      <w:r w:rsidR="00AA1096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2C5DB2" w:rsidRPr="007C7BF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2C5DB2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40F09C00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gr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99D9319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r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D2123E3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like hitting or kicking something</w:t>
      </w:r>
    </w:p>
    <w:p w14:paraId="5B6A9454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rrita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2C944B1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noy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E5CFC8A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051037C" w14:textId="77777777" w:rsidR="00B62BB4" w:rsidRPr="007C7BFD" w:rsidRDefault="00B62B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like break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thing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EFFA594" w14:textId="77777777" w:rsidR="00E11C16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2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11C16" w:rsidRPr="007C7BFD">
        <w:rPr>
          <w:rFonts w:ascii="Times New Roman" w:hAnsi="Times New Roman" w:cs="Times New Roman"/>
          <w:sz w:val="24"/>
          <w:szCs w:val="24"/>
        </w:rPr>
        <w:t>Are you worried about your finances or foodstuffs finishing during the lockdown?</w:t>
      </w:r>
    </w:p>
    <w:p w14:paraId="60801094" w14:textId="77777777" w:rsidR="00E11C16" w:rsidRPr="007C7BFD" w:rsidRDefault="00E11C16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Y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C08FAAC" w14:textId="77777777" w:rsidR="00E11C16" w:rsidRPr="007C7BFD" w:rsidRDefault="00E11C16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N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F856A74" w14:textId="77777777" w:rsidR="00C14895" w:rsidRPr="007C7BFD" w:rsidRDefault="00E11C16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ur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C51D967" w14:textId="77777777" w:rsidR="00E11C16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3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F30F5E" w:rsidRPr="007C7BFD">
        <w:rPr>
          <w:rFonts w:ascii="Times New Roman" w:hAnsi="Times New Roman" w:cs="Times New Roman"/>
          <w:sz w:val="24"/>
          <w:szCs w:val="24"/>
        </w:rPr>
        <w:t xml:space="preserve">If yes, how does that make you feel? </w:t>
      </w:r>
      <w:r w:rsidR="00AA1096" w:rsidRPr="007C7BFD">
        <w:rPr>
          <w:rFonts w:ascii="Times New Roman" w:hAnsi="Times New Roman" w:cs="Times New Roman"/>
          <w:sz w:val="24"/>
          <w:szCs w:val="24"/>
        </w:rPr>
        <w:t xml:space="preserve"> </w:t>
      </w:r>
      <w:r w:rsidR="00B208EB" w:rsidRPr="007C7BF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787984" w:rsidRPr="007C7BFD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="00787984" w:rsidRPr="007C7BFD">
        <w:rPr>
          <w:rFonts w:ascii="Times New Roman" w:hAnsi="Times New Roman" w:cs="Times New Roman"/>
          <w:sz w:val="24"/>
          <w:szCs w:val="24"/>
        </w:rPr>
        <w:t xml:space="preserve"> one or more</w:t>
      </w:r>
      <w:r w:rsidR="00B208EB" w:rsidRPr="007C7BFD">
        <w:rPr>
          <w:rFonts w:ascii="Times New Roman" w:hAnsi="Times New Roman" w:cs="Times New Roman"/>
          <w:sz w:val="24"/>
          <w:szCs w:val="24"/>
        </w:rPr>
        <w:t>)</w:t>
      </w:r>
    </w:p>
    <w:p w14:paraId="1B0E289A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="00F30F5E" w:rsidRPr="007C7BFD">
        <w:rPr>
          <w:rFonts w:ascii="Times New Roman" w:hAnsi="Times New Roman" w:cs="Times New Roman"/>
          <w:sz w:val="24"/>
          <w:szCs w:val="24"/>
        </w:rPr>
        <w:t>Angr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93849E1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riou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F76FD7A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like hitting or kicking something</w:t>
      </w:r>
    </w:p>
    <w:p w14:paraId="22E708C4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="00443522" w:rsidRPr="007C7BFD">
        <w:rPr>
          <w:rFonts w:ascii="Times New Roman" w:hAnsi="Times New Roman" w:cs="Times New Roman"/>
          <w:sz w:val="24"/>
          <w:szCs w:val="24"/>
        </w:rPr>
        <w:t>irritat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447F9B5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lastRenderedPageBreak/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noy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8435891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AA974EA" w14:textId="77777777" w:rsidR="00F30F5E" w:rsidRPr="007C7BFD" w:rsidRDefault="00B208E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like break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thing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1F6FE5E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B8908F5" w14:textId="77777777" w:rsidR="00443522" w:rsidRPr="007C7BFD" w:rsidRDefault="00443522" w:rsidP="001E683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7BFD">
        <w:rPr>
          <w:rFonts w:ascii="Times New Roman" w:hAnsi="Times New Roman" w:cs="Times New Roman"/>
          <w:b/>
          <w:sz w:val="24"/>
          <w:szCs w:val="24"/>
        </w:rPr>
        <w:t>ASSESSMENT OF DEPRESSION USING MODIFIED BDI</w:t>
      </w:r>
    </w:p>
    <w:p w14:paraId="63296A4E" w14:textId="77777777" w:rsidR="00FE4E4D" w:rsidRPr="007C7BFD" w:rsidRDefault="00FE4E4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4.</w:t>
      </w:r>
      <w:r w:rsidRPr="007C7BFD">
        <w:rPr>
          <w:rFonts w:ascii="Times New Roman" w:hAnsi="Times New Roman" w:cs="Times New Roman"/>
          <w:sz w:val="24"/>
          <w:szCs w:val="24"/>
        </w:rPr>
        <w:tab/>
      </w:r>
      <w:r w:rsidR="00F64C09" w:rsidRPr="007C7BFD">
        <w:rPr>
          <w:rFonts w:ascii="Times New Roman" w:hAnsi="Times New Roman" w:cs="Times New Roman"/>
          <w:sz w:val="24"/>
          <w:szCs w:val="24"/>
        </w:rPr>
        <w:t>How do you feel about your sleeping pattern since the lockdown began?</w:t>
      </w:r>
    </w:p>
    <w:p w14:paraId="46E0213B" w14:textId="77777777" w:rsidR="00FE4E4D" w:rsidRPr="007C7BFD" w:rsidRDefault="00F64C0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do not feel sad abou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t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F67A7AE" w14:textId="77777777" w:rsidR="00F64C09" w:rsidRPr="007C7BFD" w:rsidRDefault="00F64C0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sad abou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t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698907B" w14:textId="77777777" w:rsidR="00F64C09" w:rsidRPr="007C7BFD" w:rsidRDefault="00F64C0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am sad all the time and can’t snap out of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t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5EBA976" w14:textId="77777777" w:rsidR="00F64C09" w:rsidRPr="007C7BFD" w:rsidRDefault="00F64C09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am so sad and unhappy about it</w:t>
      </w:r>
    </w:p>
    <w:p w14:paraId="3CD0C120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 }</w:t>
      </w:r>
      <w:proofErr w:type="gramEnd"/>
    </w:p>
    <w:p w14:paraId="2F8DB760" w14:textId="77777777" w:rsidR="00F30F5E" w:rsidRPr="007C7BFD" w:rsidRDefault="00443522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5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F532F" w:rsidRPr="007C7BFD">
        <w:rPr>
          <w:rFonts w:ascii="Times New Roman" w:hAnsi="Times New Roman" w:cs="Times New Roman"/>
          <w:sz w:val="24"/>
          <w:szCs w:val="24"/>
        </w:rPr>
        <w:t>Has this lockdown affected your weight?</w:t>
      </w:r>
    </w:p>
    <w:p w14:paraId="6AC0B40A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haven’t lost much weight if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y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7DC7DF7C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have lost more than 2.5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kg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77D5A1E9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have lost more than 5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kg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59B1703D" w14:textId="77777777" w:rsidR="00443522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have lost more than 7.5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kg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072BB319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ure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32827EE1" w14:textId="77777777" w:rsidR="00443522" w:rsidRPr="007C7BFD" w:rsidRDefault="00443522" w:rsidP="001E683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4A4B70" w14:textId="77777777" w:rsidR="00EF532F" w:rsidRPr="007C7BFD" w:rsidRDefault="00443522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6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Pr="007C7BFD">
        <w:rPr>
          <w:rFonts w:ascii="Times New Roman" w:hAnsi="Times New Roman" w:cs="Times New Roman"/>
          <w:sz w:val="24"/>
          <w:szCs w:val="24"/>
        </w:rPr>
        <w:t>If you have gained more weight</w:t>
      </w:r>
      <w:r w:rsidR="00EF532F" w:rsidRPr="007C7BFD">
        <w:rPr>
          <w:rFonts w:ascii="Times New Roman" w:hAnsi="Times New Roman" w:cs="Times New Roman"/>
          <w:sz w:val="24"/>
          <w:szCs w:val="24"/>
        </w:rPr>
        <w:t>, how does that make you feel?</w:t>
      </w:r>
      <w:r w:rsidR="00C14895" w:rsidRPr="007C7B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3CEF63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do not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0B891CB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="00EF532F" w:rsidRPr="007C7BFD">
        <w:rPr>
          <w:rFonts w:ascii="Times New Roman" w:hAnsi="Times New Roman" w:cs="Times New Roman"/>
          <w:sz w:val="24"/>
          <w:szCs w:val="24"/>
        </w:rPr>
        <w:t>Sa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3BDD0A5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unhappy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3FA10BF" w14:textId="77777777" w:rsidR="00EF532F" w:rsidRPr="007C7BFD" w:rsidRDefault="00443522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annoyed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B61622D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42003CAD" w14:textId="77777777" w:rsidR="00EF532F" w:rsidRPr="007C7BFD" w:rsidRDefault="00773737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7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F532F" w:rsidRPr="007C7BFD">
        <w:rPr>
          <w:rFonts w:ascii="Times New Roman" w:hAnsi="Times New Roman" w:cs="Times New Roman"/>
          <w:sz w:val="24"/>
          <w:szCs w:val="24"/>
        </w:rPr>
        <w:t xml:space="preserve">How has the lockdown affected your zeal towards </w:t>
      </w:r>
      <w:r w:rsidR="00F8567B" w:rsidRPr="007C7BFD">
        <w:rPr>
          <w:rFonts w:ascii="Times New Roman" w:hAnsi="Times New Roman" w:cs="Times New Roman"/>
          <w:sz w:val="24"/>
          <w:szCs w:val="24"/>
        </w:rPr>
        <w:t>socializing?</w:t>
      </w:r>
    </w:p>
    <w:p w14:paraId="1E249B02" w14:textId="77777777" w:rsidR="00EF532F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have not lost interest in socializing with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peop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D5B4D40" w14:textId="77777777" w:rsidR="00EF532F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am less interested in socializing with people than I used to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b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2AF92ED" w14:textId="77777777" w:rsidR="00EF532F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have lost most of my interest in socializing with othe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peop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4A45F8C" w14:textId="77777777" w:rsidR="00EF532F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have lost all my interest in socializing with othe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people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00F24259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Did not affect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if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68E8048E" w14:textId="77777777" w:rsidR="00EF532F" w:rsidRPr="007C7BFD" w:rsidRDefault="00773737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8</w:t>
      </w:r>
      <w:r w:rsidR="00692B1A" w:rsidRPr="007C7BFD">
        <w:rPr>
          <w:rFonts w:ascii="Times New Roman" w:hAnsi="Times New Roman" w:cs="Times New Roman"/>
          <w:sz w:val="24"/>
          <w:szCs w:val="24"/>
        </w:rPr>
        <w:t>.</w:t>
      </w:r>
      <w:r w:rsidR="00692B1A" w:rsidRPr="007C7BFD">
        <w:rPr>
          <w:rFonts w:ascii="Times New Roman" w:hAnsi="Times New Roman" w:cs="Times New Roman"/>
          <w:sz w:val="24"/>
          <w:szCs w:val="24"/>
        </w:rPr>
        <w:tab/>
      </w:r>
      <w:r w:rsidR="00EF532F" w:rsidRPr="007C7BFD">
        <w:rPr>
          <w:rFonts w:ascii="Times New Roman" w:hAnsi="Times New Roman" w:cs="Times New Roman"/>
          <w:sz w:val="24"/>
          <w:szCs w:val="24"/>
        </w:rPr>
        <w:t>What has been your coping mechanism to maintain your mental health during the lockdown? (Tick one or more)</w:t>
      </w:r>
    </w:p>
    <w:p w14:paraId="2803AC95" w14:textId="77777777" w:rsidR="00EF532F" w:rsidRPr="007C7BFD" w:rsidRDefault="00EF532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Watching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ovie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30008BC6" w14:textId="77777777" w:rsidR="00EF532F" w:rsidRPr="007C7BFD" w:rsidRDefault="00EF532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Reading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FFEF4E3" w14:textId="77777777" w:rsidR="00EF532F" w:rsidRPr="007C7BFD" w:rsidRDefault="00EF532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Engaging in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editation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130566A9" w14:textId="77777777" w:rsidR="00EF532F" w:rsidRPr="007C7BFD" w:rsidRDefault="00EF532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Personal development in form of learning new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skill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1400BBA" w14:textId="77777777" w:rsidR="00773737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Eating more than I used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to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210ED077" w14:textId="77777777" w:rsidR="00EF532F" w:rsidRPr="007C7BFD" w:rsidRDefault="00EF532F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7C7BFD">
        <w:rPr>
          <w:rFonts w:ascii="Times New Roman" w:hAnsi="Times New Roman" w:cs="Times New Roman"/>
          <w:sz w:val="24"/>
          <w:szCs w:val="24"/>
        </w:rPr>
        <w:t>Others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50601C4D" w14:textId="77777777" w:rsidR="00F64C09" w:rsidRPr="007C7BFD" w:rsidRDefault="00773737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29</w:t>
      </w:r>
      <w:r w:rsidR="00E222C0" w:rsidRPr="007C7BFD">
        <w:rPr>
          <w:rFonts w:ascii="Times New Roman" w:hAnsi="Times New Roman" w:cs="Times New Roman"/>
          <w:sz w:val="24"/>
          <w:szCs w:val="24"/>
        </w:rPr>
        <w:t>.</w:t>
      </w:r>
      <w:r w:rsidR="00E222C0" w:rsidRPr="007C7BFD">
        <w:rPr>
          <w:rFonts w:ascii="Times New Roman" w:hAnsi="Times New Roman" w:cs="Times New Roman"/>
          <w:sz w:val="24"/>
          <w:szCs w:val="24"/>
        </w:rPr>
        <w:tab/>
      </w:r>
      <w:r w:rsidRPr="007C7BFD">
        <w:rPr>
          <w:rFonts w:ascii="Times New Roman" w:hAnsi="Times New Roman" w:cs="Times New Roman"/>
          <w:sz w:val="24"/>
          <w:szCs w:val="24"/>
        </w:rPr>
        <w:t>How satisfied are you with what you earn monthly from your work or business?</w:t>
      </w:r>
      <w:r w:rsidR="003255CF" w:rsidRPr="007C7B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2AA339" w14:textId="77777777" w:rsidR="00773737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do not feel like a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ailure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08C46EBE" w14:textId="77777777" w:rsidR="00773737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feel like I have failed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myself</w:t>
      </w:r>
      <w:r w:rsidR="001E683C" w:rsidRPr="007C7BFD">
        <w:rPr>
          <w:rFonts w:ascii="Times New Roman" w:hAnsi="Times New Roman" w:cs="Times New Roman"/>
          <w:sz w:val="24"/>
          <w:szCs w:val="24"/>
        </w:rPr>
        <w:t>{ }</w:t>
      </w:r>
      <w:proofErr w:type="gramEnd"/>
    </w:p>
    <w:p w14:paraId="72D928DE" w14:textId="77777777" w:rsidR="00773737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wished I could get a better job or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pay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1001AF2F" w14:textId="77777777" w:rsidR="00260EAB" w:rsidRPr="007C7BFD" w:rsidRDefault="00773737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I am a complete failure as a person</w:t>
      </w:r>
      <w:r w:rsidR="00260EAB" w:rsidRPr="007C7B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AA4C28" w14:textId="77777777" w:rsidR="00260EAB" w:rsidRPr="007C7BFD" w:rsidRDefault="00260EAB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ndifferent </w:t>
      </w:r>
      <w:proofErr w:type="gramStart"/>
      <w:r w:rsidR="001E683C" w:rsidRPr="007C7BFD">
        <w:rPr>
          <w:rFonts w:ascii="Times New Roman" w:hAnsi="Times New Roman" w:cs="Times New Roman"/>
          <w:sz w:val="24"/>
          <w:szCs w:val="24"/>
        </w:rPr>
        <w:t>{  }</w:t>
      </w:r>
      <w:proofErr w:type="gramEnd"/>
    </w:p>
    <w:p w14:paraId="3F386935" w14:textId="77777777" w:rsidR="001B56B4" w:rsidRPr="007C7BFD" w:rsidRDefault="001B56B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30.</w:t>
      </w:r>
      <w:r w:rsidRPr="007C7BFD">
        <w:rPr>
          <w:rFonts w:ascii="Times New Roman" w:hAnsi="Times New Roman" w:cs="Times New Roman"/>
          <w:sz w:val="24"/>
          <w:szCs w:val="24"/>
        </w:rPr>
        <w:tab/>
        <w:t>If covid-19 doesn’t have a cure or vaccine, how do you feel about the future?</w:t>
      </w:r>
    </w:p>
    <w:p w14:paraId="7228E573" w14:textId="77777777" w:rsidR="001B56B4" w:rsidRPr="007C7BFD" w:rsidRDefault="001B56B4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 xml:space="preserve">I am not particularly discouraged about th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ture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25F76CC2" w14:textId="77777777" w:rsidR="004227B8" w:rsidRPr="007C7BFD" w:rsidRDefault="004227B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lastRenderedPageBreak/>
        <w:t xml:space="preserve">I feel discouraged about the </w:t>
      </w:r>
      <w:proofErr w:type="gramStart"/>
      <w:r w:rsidRPr="007C7BFD">
        <w:rPr>
          <w:rFonts w:ascii="Times New Roman" w:hAnsi="Times New Roman" w:cs="Times New Roman"/>
          <w:sz w:val="24"/>
          <w:szCs w:val="24"/>
        </w:rPr>
        <w:t>future</w:t>
      </w:r>
      <w:r w:rsidR="001E683C" w:rsidRPr="007C7BFD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="001E683C" w:rsidRPr="007C7BFD">
        <w:rPr>
          <w:rFonts w:ascii="Times New Roman" w:hAnsi="Times New Roman" w:cs="Times New Roman"/>
          <w:sz w:val="24"/>
          <w:szCs w:val="24"/>
        </w:rPr>
        <w:t>}</w:t>
      </w:r>
    </w:p>
    <w:p w14:paraId="20140B3F" w14:textId="77777777" w:rsidR="004227B8" w:rsidRPr="007C7BFD" w:rsidRDefault="004227B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I have nothing to look forward to</w:t>
      </w:r>
    </w:p>
    <w:p w14:paraId="3C002F47" w14:textId="77777777" w:rsidR="004227B8" w:rsidRPr="007C7BFD" w:rsidRDefault="004227B8" w:rsidP="009204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C7BFD">
        <w:rPr>
          <w:rFonts w:ascii="Times New Roman" w:hAnsi="Times New Roman" w:cs="Times New Roman"/>
          <w:sz w:val="24"/>
          <w:szCs w:val="24"/>
        </w:rPr>
        <w:t>I feel the future is hopeless and that things cannot change</w:t>
      </w:r>
      <w:r w:rsidR="00260EAB" w:rsidRPr="007C7B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60EAB" w:rsidRPr="007C7BFD">
        <w:rPr>
          <w:rFonts w:ascii="Times New Roman" w:hAnsi="Times New Roman" w:cs="Times New Roman"/>
          <w:sz w:val="24"/>
          <w:szCs w:val="24"/>
        </w:rPr>
        <w:t>{  }</w:t>
      </w:r>
      <w:proofErr w:type="gramEnd"/>
    </w:p>
    <w:p w14:paraId="6E2283E4" w14:textId="6C057E61" w:rsidR="001B56B4" w:rsidRPr="007C7BFD" w:rsidRDefault="001B56B4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CE5057" w14:textId="6AECF23E" w:rsidR="007C7BFD" w:rsidRPr="007C7BFD" w:rsidRDefault="007C7BFD" w:rsidP="001E6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63028" w14:textId="6A1C9617" w:rsidR="007C7BFD" w:rsidRPr="007C7BFD" w:rsidRDefault="007C7BFD" w:rsidP="007C7BF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7BFD">
        <w:rPr>
          <w:rFonts w:ascii="Times New Roman" w:hAnsi="Times New Roman" w:cs="Times New Roman"/>
          <w:b/>
          <w:bCs/>
          <w:sz w:val="24"/>
          <w:szCs w:val="24"/>
        </w:rPr>
        <w:t>THANK YOU</w:t>
      </w:r>
    </w:p>
    <w:sectPr w:rsidR="007C7BFD" w:rsidRPr="007C7BFD" w:rsidSect="00F030C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6719"/>
    <w:multiLevelType w:val="hybridMultilevel"/>
    <w:tmpl w:val="C97626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57078"/>
    <w:multiLevelType w:val="hybridMultilevel"/>
    <w:tmpl w:val="E08E29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B6B11"/>
    <w:multiLevelType w:val="hybridMultilevel"/>
    <w:tmpl w:val="4D10D9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F4DFF"/>
    <w:multiLevelType w:val="hybridMultilevel"/>
    <w:tmpl w:val="0CF807DC"/>
    <w:lvl w:ilvl="0" w:tplc="0409000B">
      <w:start w:val="1"/>
      <w:numFmt w:val="bullet"/>
      <w:lvlText w:val=""/>
      <w:lvlJc w:val="left"/>
      <w:pPr>
        <w:ind w:left="7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1D0B6F50"/>
    <w:multiLevelType w:val="hybridMultilevel"/>
    <w:tmpl w:val="46385C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95B5D"/>
    <w:multiLevelType w:val="hybridMultilevel"/>
    <w:tmpl w:val="9C7EF6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26653"/>
    <w:multiLevelType w:val="hybridMultilevel"/>
    <w:tmpl w:val="6FF6B2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7454C"/>
    <w:multiLevelType w:val="hybridMultilevel"/>
    <w:tmpl w:val="8EA4BC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34BFD"/>
    <w:multiLevelType w:val="hybridMultilevel"/>
    <w:tmpl w:val="BE4859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E1482B"/>
    <w:multiLevelType w:val="hybridMultilevel"/>
    <w:tmpl w:val="C1F098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8B3C91"/>
    <w:multiLevelType w:val="hybridMultilevel"/>
    <w:tmpl w:val="9962D9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F74A87"/>
    <w:multiLevelType w:val="hybridMultilevel"/>
    <w:tmpl w:val="E9027B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2B5C88"/>
    <w:multiLevelType w:val="hybridMultilevel"/>
    <w:tmpl w:val="3B0A7B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C3898"/>
    <w:multiLevelType w:val="hybridMultilevel"/>
    <w:tmpl w:val="B64E7F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B9264F"/>
    <w:multiLevelType w:val="hybridMultilevel"/>
    <w:tmpl w:val="A766934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13ED6"/>
    <w:multiLevelType w:val="hybridMultilevel"/>
    <w:tmpl w:val="CF2091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4D29C0"/>
    <w:multiLevelType w:val="hybridMultilevel"/>
    <w:tmpl w:val="BEE018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833E15"/>
    <w:multiLevelType w:val="hybridMultilevel"/>
    <w:tmpl w:val="B29CA8C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23A60"/>
    <w:multiLevelType w:val="hybridMultilevel"/>
    <w:tmpl w:val="62D853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857FA5"/>
    <w:multiLevelType w:val="hybridMultilevel"/>
    <w:tmpl w:val="559C97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016015"/>
    <w:multiLevelType w:val="hybridMultilevel"/>
    <w:tmpl w:val="9E90A4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67F94"/>
    <w:multiLevelType w:val="hybridMultilevel"/>
    <w:tmpl w:val="5386A3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051D4E"/>
    <w:multiLevelType w:val="hybridMultilevel"/>
    <w:tmpl w:val="DBC474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63895"/>
    <w:multiLevelType w:val="hybridMultilevel"/>
    <w:tmpl w:val="BBEE4F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87699A"/>
    <w:multiLevelType w:val="hybridMultilevel"/>
    <w:tmpl w:val="33CA1E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5F1017"/>
    <w:multiLevelType w:val="hybridMultilevel"/>
    <w:tmpl w:val="05BC5A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EAF6CF7"/>
    <w:multiLevelType w:val="hybridMultilevel"/>
    <w:tmpl w:val="3288ED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3D757B"/>
    <w:multiLevelType w:val="hybridMultilevel"/>
    <w:tmpl w:val="81FAB2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C82369"/>
    <w:multiLevelType w:val="hybridMultilevel"/>
    <w:tmpl w:val="5900B6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E80604"/>
    <w:multiLevelType w:val="hybridMultilevel"/>
    <w:tmpl w:val="0DC482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BC1C1F"/>
    <w:multiLevelType w:val="hybridMultilevel"/>
    <w:tmpl w:val="314459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11646F"/>
    <w:multiLevelType w:val="hybridMultilevel"/>
    <w:tmpl w:val="8E34CD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"/>
  </w:num>
  <w:num w:numId="3">
    <w:abstractNumId w:val="7"/>
  </w:num>
  <w:num w:numId="4">
    <w:abstractNumId w:val="15"/>
  </w:num>
  <w:num w:numId="5">
    <w:abstractNumId w:val="11"/>
  </w:num>
  <w:num w:numId="6">
    <w:abstractNumId w:val="28"/>
  </w:num>
  <w:num w:numId="7">
    <w:abstractNumId w:val="6"/>
  </w:num>
  <w:num w:numId="8">
    <w:abstractNumId w:val="0"/>
  </w:num>
  <w:num w:numId="9">
    <w:abstractNumId w:val="5"/>
  </w:num>
  <w:num w:numId="10">
    <w:abstractNumId w:val="29"/>
  </w:num>
  <w:num w:numId="11">
    <w:abstractNumId w:val="22"/>
  </w:num>
  <w:num w:numId="12">
    <w:abstractNumId w:val="21"/>
  </w:num>
  <w:num w:numId="13">
    <w:abstractNumId w:val="3"/>
  </w:num>
  <w:num w:numId="14">
    <w:abstractNumId w:val="12"/>
  </w:num>
  <w:num w:numId="15">
    <w:abstractNumId w:val="16"/>
  </w:num>
  <w:num w:numId="16">
    <w:abstractNumId w:val="24"/>
  </w:num>
  <w:num w:numId="17">
    <w:abstractNumId w:val="26"/>
  </w:num>
  <w:num w:numId="18">
    <w:abstractNumId w:val="10"/>
  </w:num>
  <w:num w:numId="19">
    <w:abstractNumId w:val="8"/>
  </w:num>
  <w:num w:numId="20">
    <w:abstractNumId w:val="27"/>
  </w:num>
  <w:num w:numId="21">
    <w:abstractNumId w:val="18"/>
  </w:num>
  <w:num w:numId="22">
    <w:abstractNumId w:val="23"/>
  </w:num>
  <w:num w:numId="23">
    <w:abstractNumId w:val="30"/>
  </w:num>
  <w:num w:numId="24">
    <w:abstractNumId w:val="19"/>
  </w:num>
  <w:num w:numId="25">
    <w:abstractNumId w:val="14"/>
  </w:num>
  <w:num w:numId="26">
    <w:abstractNumId w:val="9"/>
  </w:num>
  <w:num w:numId="27">
    <w:abstractNumId w:val="1"/>
  </w:num>
  <w:num w:numId="28">
    <w:abstractNumId w:val="31"/>
  </w:num>
  <w:num w:numId="29">
    <w:abstractNumId w:val="13"/>
  </w:num>
  <w:num w:numId="30">
    <w:abstractNumId w:val="17"/>
  </w:num>
  <w:num w:numId="31">
    <w:abstractNumId w:val="4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sjSzMLAwMDY3NTFV0lEKTi0uzszPAykwrAUAvZ01pSwAAAA="/>
  </w:docVars>
  <w:rsids>
    <w:rsidRoot w:val="00B87067"/>
    <w:rsid w:val="000C7B74"/>
    <w:rsid w:val="001568C1"/>
    <w:rsid w:val="001B56B4"/>
    <w:rsid w:val="001E683C"/>
    <w:rsid w:val="001F28CB"/>
    <w:rsid w:val="00260EAB"/>
    <w:rsid w:val="00263301"/>
    <w:rsid w:val="00267FC0"/>
    <w:rsid w:val="0028579A"/>
    <w:rsid w:val="002A0905"/>
    <w:rsid w:val="002C5DB2"/>
    <w:rsid w:val="002E054D"/>
    <w:rsid w:val="00313849"/>
    <w:rsid w:val="003255CF"/>
    <w:rsid w:val="00327224"/>
    <w:rsid w:val="004219FF"/>
    <w:rsid w:val="004227B8"/>
    <w:rsid w:val="00443522"/>
    <w:rsid w:val="005B6ECF"/>
    <w:rsid w:val="00607A77"/>
    <w:rsid w:val="00692B1A"/>
    <w:rsid w:val="006D59E2"/>
    <w:rsid w:val="00711C2F"/>
    <w:rsid w:val="007442CC"/>
    <w:rsid w:val="00773737"/>
    <w:rsid w:val="00787984"/>
    <w:rsid w:val="007C7BFD"/>
    <w:rsid w:val="00836B14"/>
    <w:rsid w:val="00847C94"/>
    <w:rsid w:val="009204A4"/>
    <w:rsid w:val="009213A8"/>
    <w:rsid w:val="00925283"/>
    <w:rsid w:val="009A22BA"/>
    <w:rsid w:val="00A20187"/>
    <w:rsid w:val="00AA1096"/>
    <w:rsid w:val="00AD78BA"/>
    <w:rsid w:val="00B208EB"/>
    <w:rsid w:val="00B41517"/>
    <w:rsid w:val="00B62BB4"/>
    <w:rsid w:val="00B83813"/>
    <w:rsid w:val="00B87067"/>
    <w:rsid w:val="00C14895"/>
    <w:rsid w:val="00C71386"/>
    <w:rsid w:val="00D16466"/>
    <w:rsid w:val="00D23857"/>
    <w:rsid w:val="00D459FE"/>
    <w:rsid w:val="00D531B3"/>
    <w:rsid w:val="00E11C16"/>
    <w:rsid w:val="00E222C0"/>
    <w:rsid w:val="00E9176F"/>
    <w:rsid w:val="00EB2C0B"/>
    <w:rsid w:val="00EF532F"/>
    <w:rsid w:val="00F030C8"/>
    <w:rsid w:val="00F30F5E"/>
    <w:rsid w:val="00F64C09"/>
    <w:rsid w:val="00F8567B"/>
    <w:rsid w:val="00FD6CB3"/>
    <w:rsid w:val="00FE4B26"/>
    <w:rsid w:val="00FE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B64A8"/>
  <w15:docId w15:val="{2DF1D1CD-3862-4718-9D03-42EA45C0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0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kenny iceland</cp:lastModifiedBy>
  <cp:revision>10</cp:revision>
  <dcterms:created xsi:type="dcterms:W3CDTF">2020-05-31T08:48:00Z</dcterms:created>
  <dcterms:modified xsi:type="dcterms:W3CDTF">2021-10-21T22:47:00Z</dcterms:modified>
</cp:coreProperties>
</file>